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98BA6" w14:textId="77777777" w:rsidR="00F014C4" w:rsidRDefault="00F014C4" w:rsidP="00F014C4">
      <w:pPr>
        <w:rPr>
          <w:b/>
          <w:bCs/>
          <w:kern w:val="2"/>
          <w:lang w:val="id-ID"/>
          <w14:ligatures w14:val="standardContextual"/>
        </w:rPr>
      </w:pPr>
      <w:r>
        <w:rPr>
          <w:b/>
          <w:bCs/>
          <w:kern w:val="2"/>
          <w:lang w:val="id-ID"/>
          <w14:ligatures w14:val="standardContextual"/>
        </w:rPr>
        <w:t xml:space="preserve">Supplemental Table 3. Quantitative Analysis: Monitoring of Mothers' and Children's Health </w:t>
      </w:r>
      <w:r>
        <w:rPr>
          <w:b/>
          <w:bCs/>
          <w:color w:val="0E101A"/>
          <w:kern w:val="2"/>
          <w:lang w:val="id-ID"/>
          <w14:ligatures w14:val="standardContextual"/>
        </w:rPr>
        <w:t>(n=601; 50% men)</w:t>
      </w:r>
    </w:p>
    <w:tbl>
      <w:tblPr>
        <w:tblStyle w:val="TableGrid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"/>
        <w:gridCol w:w="843"/>
        <w:gridCol w:w="1072"/>
        <w:gridCol w:w="1561"/>
        <w:gridCol w:w="1108"/>
        <w:gridCol w:w="1510"/>
        <w:gridCol w:w="2197"/>
        <w:gridCol w:w="1555"/>
        <w:gridCol w:w="1072"/>
        <w:gridCol w:w="1561"/>
        <w:gridCol w:w="1108"/>
      </w:tblGrid>
      <w:tr w:rsidR="00F014C4" w14:paraId="470A5564" w14:textId="77777777" w:rsidTr="00F014C4"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DF6116" w14:textId="77777777" w:rsidR="00F014C4" w:rsidRDefault="00F014C4">
            <w:pPr>
              <w:spacing w:line="240" w:lineRule="auto"/>
              <w:rPr>
                <w:lang w:val="id-ID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C2D30" w14:textId="77777777" w:rsidR="00F014C4" w:rsidRDefault="00F014C4">
            <w:pPr>
              <w:spacing w:line="240" w:lineRule="auto"/>
              <w:rPr>
                <w:lang w:val="id-ID"/>
              </w:rPr>
            </w:pPr>
          </w:p>
        </w:tc>
        <w:tc>
          <w:tcPr>
            <w:tcW w:w="13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7E33A5" w14:textId="77777777" w:rsidR="00F014C4" w:rsidRDefault="00F014C4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b/>
                <w:bCs/>
                <w:lang w:val="id-ID"/>
              </w:rPr>
              <w:t>Pregnant Mothers</w:t>
            </w:r>
          </w:p>
        </w:tc>
        <w:tc>
          <w:tcPr>
            <w:tcW w:w="18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903D67" w14:textId="77777777" w:rsidR="00F014C4" w:rsidRDefault="00F014C4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b/>
                <w:bCs/>
                <w:lang w:val="id-ID"/>
              </w:rPr>
              <w:t>Delivering/Postpartum Mothers</w:t>
            </w:r>
          </w:p>
        </w:tc>
        <w:tc>
          <w:tcPr>
            <w:tcW w:w="13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904094" w14:textId="77777777" w:rsidR="00F014C4" w:rsidRDefault="00F014C4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b/>
                <w:bCs/>
                <w:lang w:val="id-ID"/>
              </w:rPr>
              <w:t>Newborn Infants</w:t>
            </w:r>
          </w:p>
        </w:tc>
      </w:tr>
      <w:tr w:rsidR="00F014C4" w14:paraId="6DBA56FC" w14:textId="77777777" w:rsidTr="00F014C4"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14:paraId="727ABF2F" w14:textId="77777777" w:rsidR="00F014C4" w:rsidRDefault="00F014C4">
            <w:pPr>
              <w:spacing w:line="240" w:lineRule="auto"/>
              <w:rPr>
                <w:lang w:val="id-ID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6A055074" w14:textId="77777777" w:rsidR="00F014C4" w:rsidRDefault="00F014C4">
            <w:pPr>
              <w:spacing w:line="240" w:lineRule="auto"/>
              <w:rPr>
                <w:lang w:val="id-ID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EC5F02" w14:textId="77777777" w:rsidR="00F014C4" w:rsidRDefault="00F014C4">
            <w:pPr>
              <w:spacing w:line="240" w:lineRule="auto"/>
              <w:rPr>
                <w:lang w:val="id-ID"/>
              </w:rPr>
            </w:pPr>
            <w:r>
              <w:rPr>
                <w:b/>
                <w:bCs/>
                <w:lang w:val="id-ID"/>
              </w:rPr>
              <w:t>Men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05CD02" w14:textId="77777777" w:rsidR="00F014C4" w:rsidRDefault="00F014C4">
            <w:pPr>
              <w:spacing w:line="240" w:lineRule="auto"/>
              <w:rPr>
                <w:lang w:val="id-ID"/>
              </w:rPr>
            </w:pPr>
            <w:r>
              <w:rPr>
                <w:b/>
                <w:bCs/>
                <w:lang w:val="id-ID"/>
              </w:rPr>
              <w:t>Women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96942E" w14:textId="77777777" w:rsidR="00F014C4" w:rsidRDefault="00F014C4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b/>
                <w:bCs/>
                <w:lang w:val="id-ID"/>
              </w:rPr>
              <w:t>Total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BF6302" w14:textId="77777777" w:rsidR="00F014C4" w:rsidRDefault="00F014C4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b/>
                <w:bCs/>
                <w:lang w:val="id-ID"/>
              </w:rPr>
              <w:t>Men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460356" w14:textId="77777777" w:rsidR="00F014C4" w:rsidRDefault="00F014C4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b/>
                <w:bCs/>
                <w:lang w:val="id-ID"/>
              </w:rPr>
              <w:t>Women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FB029D" w14:textId="77777777" w:rsidR="00F014C4" w:rsidRDefault="00F014C4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b/>
                <w:bCs/>
                <w:lang w:val="id-ID"/>
              </w:rPr>
              <w:t>Total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A00AFE" w14:textId="77777777" w:rsidR="00F014C4" w:rsidRDefault="00F014C4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b/>
                <w:bCs/>
                <w:lang w:val="id-ID"/>
              </w:rPr>
              <w:t>Men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D27078" w14:textId="77777777" w:rsidR="00F014C4" w:rsidRDefault="00F014C4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b/>
                <w:bCs/>
                <w:lang w:val="id-ID"/>
              </w:rPr>
              <w:t>Women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3155EE" w14:textId="77777777" w:rsidR="00F014C4" w:rsidRDefault="00F014C4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b/>
                <w:bCs/>
                <w:lang w:val="id-ID"/>
              </w:rPr>
              <w:t>Total</w:t>
            </w:r>
          </w:p>
        </w:tc>
      </w:tr>
      <w:tr w:rsidR="00F014C4" w14:paraId="7809CC34" w14:textId="77777777" w:rsidTr="00F014C4"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80559" w14:textId="77777777" w:rsidR="00F014C4" w:rsidRDefault="00F014C4">
            <w:pPr>
              <w:spacing w:line="240" w:lineRule="auto"/>
              <w:rPr>
                <w:lang w:val="id-ID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1EE49" w14:textId="77777777" w:rsidR="00F014C4" w:rsidRDefault="00F014C4">
            <w:pPr>
              <w:spacing w:line="240" w:lineRule="auto"/>
              <w:rPr>
                <w:lang w:val="id-ID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7F673F" w14:textId="77777777" w:rsidR="00F014C4" w:rsidRDefault="00F014C4">
            <w:pPr>
              <w:spacing w:line="240" w:lineRule="auto"/>
              <w:rPr>
                <w:lang w:val="id-ID"/>
              </w:rPr>
            </w:pPr>
            <w:r>
              <w:rPr>
                <w:b/>
                <w:bCs/>
                <w:lang w:val="id-ID"/>
              </w:rPr>
              <w:t>%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A8B7F9" w14:textId="77777777" w:rsidR="00F014C4" w:rsidRDefault="00F014C4">
            <w:pPr>
              <w:spacing w:line="240" w:lineRule="auto"/>
              <w:rPr>
                <w:lang w:val="id-ID"/>
              </w:rPr>
            </w:pPr>
            <w:r>
              <w:rPr>
                <w:b/>
                <w:bCs/>
                <w:lang w:val="id-ID"/>
              </w:rPr>
              <w:t>%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A6AE5D" w14:textId="77777777" w:rsidR="00F014C4" w:rsidRDefault="00F014C4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b/>
                <w:bCs/>
                <w:lang w:val="id-ID"/>
              </w:rPr>
              <w:t>%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7BF6A3" w14:textId="77777777" w:rsidR="00F014C4" w:rsidRDefault="00F014C4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b/>
                <w:bCs/>
                <w:lang w:val="id-ID"/>
              </w:rPr>
              <w:t>%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B17E51" w14:textId="77777777" w:rsidR="00F014C4" w:rsidRDefault="00F014C4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b/>
                <w:bCs/>
                <w:lang w:val="id-ID"/>
              </w:rPr>
              <w:t>%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47BE9F" w14:textId="77777777" w:rsidR="00F014C4" w:rsidRDefault="00F014C4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b/>
                <w:bCs/>
                <w:lang w:val="id-ID"/>
              </w:rPr>
              <w:t>%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68A164" w14:textId="77777777" w:rsidR="00F014C4" w:rsidRDefault="00F014C4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b/>
                <w:bCs/>
                <w:lang w:val="id-ID"/>
              </w:rPr>
              <w:t>%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046C0B" w14:textId="77777777" w:rsidR="00F014C4" w:rsidRDefault="00F014C4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b/>
                <w:bCs/>
                <w:lang w:val="id-ID"/>
              </w:rPr>
              <w:t>%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B1BF70" w14:textId="77777777" w:rsidR="00F014C4" w:rsidRDefault="00F014C4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b/>
                <w:bCs/>
                <w:lang w:val="id-ID"/>
              </w:rPr>
              <w:t>%</w:t>
            </w:r>
          </w:p>
        </w:tc>
      </w:tr>
      <w:tr w:rsidR="00F014C4" w14:paraId="36163784" w14:textId="77777777" w:rsidTr="00F014C4"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EBE0A7" w14:textId="77777777" w:rsidR="00F014C4" w:rsidRDefault="00F014C4">
            <w:pPr>
              <w:spacing w:line="240" w:lineRule="auto"/>
              <w:rPr>
                <w:lang w:val="id-ID"/>
              </w:rPr>
            </w:pPr>
            <w:r>
              <w:rPr>
                <w:lang w:val="id-ID"/>
              </w:rPr>
              <w:t>Would you allow the community to monitor the health of pregnant/delivering/postpartum mothers and newborn infants in your area?</w:t>
            </w:r>
          </w:p>
        </w:tc>
      </w:tr>
      <w:tr w:rsidR="00F014C4" w14:paraId="5DC9457D" w14:textId="77777777" w:rsidTr="00F014C4"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14:paraId="0D5C9C6C" w14:textId="77777777" w:rsidR="00F014C4" w:rsidRDefault="00F014C4">
            <w:pPr>
              <w:spacing w:line="240" w:lineRule="auto"/>
              <w:rPr>
                <w:lang w:val="id-ID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E98A11" w14:textId="77777777" w:rsidR="00F014C4" w:rsidRDefault="00F014C4">
            <w:pPr>
              <w:spacing w:line="240" w:lineRule="auto"/>
              <w:rPr>
                <w:lang w:val="id-ID"/>
              </w:rPr>
            </w:pPr>
            <w:r>
              <w:rPr>
                <w:lang w:val="id-ID"/>
              </w:rPr>
              <w:t>Ye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6275CE" w14:textId="77777777" w:rsidR="00F014C4" w:rsidRDefault="00F014C4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96.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4E528E" w14:textId="77777777" w:rsidR="00F014C4" w:rsidRDefault="00F014C4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9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C1C8A9" w14:textId="77777777" w:rsidR="00F014C4" w:rsidRDefault="00F014C4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3BC246" w14:textId="77777777" w:rsidR="00F014C4" w:rsidRDefault="00F014C4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96.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98F12F" w14:textId="77777777" w:rsidR="00F014C4" w:rsidRDefault="00F014C4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99.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699EB8" w14:textId="77777777" w:rsidR="00F014C4" w:rsidRDefault="00F014C4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9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FAE26C" w14:textId="77777777" w:rsidR="00F014C4" w:rsidRDefault="00F014C4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97.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CCFA2A" w14:textId="77777777" w:rsidR="00F014C4" w:rsidRDefault="00F014C4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99.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A5E830" w14:textId="77777777" w:rsidR="00F014C4" w:rsidRDefault="00F014C4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98,3</w:t>
            </w:r>
          </w:p>
        </w:tc>
      </w:tr>
      <w:tr w:rsidR="00F014C4" w14:paraId="53A5C0EE" w14:textId="77777777" w:rsidTr="00F014C4"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BB444" w14:textId="77777777" w:rsidR="00F014C4" w:rsidRDefault="00F014C4">
            <w:pPr>
              <w:spacing w:line="240" w:lineRule="auto"/>
              <w:rPr>
                <w:lang w:val="id-ID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BF3EBD" w14:textId="77777777" w:rsidR="00F014C4" w:rsidRDefault="00F014C4">
            <w:pPr>
              <w:spacing w:line="240" w:lineRule="auto"/>
              <w:rPr>
                <w:lang w:val="id-ID"/>
              </w:rPr>
            </w:pPr>
            <w:r>
              <w:rPr>
                <w:lang w:val="id-ID"/>
              </w:rPr>
              <w:t>No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CD6AEAE" w14:textId="77777777" w:rsidR="00F014C4" w:rsidRDefault="00F014C4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3.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2F810C5" w14:textId="77777777" w:rsidR="00F014C4" w:rsidRDefault="00F014C4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1A81AF4" w14:textId="77777777" w:rsidR="00F014C4" w:rsidRDefault="00F014C4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91EBDC2" w14:textId="77777777" w:rsidR="00F014C4" w:rsidRDefault="00F014C4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3.7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B62A161" w14:textId="77777777" w:rsidR="00F014C4" w:rsidRDefault="00F014C4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0.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1D5E147" w14:textId="77777777" w:rsidR="00F014C4" w:rsidRDefault="00F014C4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5302EDF" w14:textId="77777777" w:rsidR="00F014C4" w:rsidRDefault="00F014C4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2.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482DED3" w14:textId="77777777" w:rsidR="00F014C4" w:rsidRDefault="00F014C4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0.4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BAB3F3C" w14:textId="77777777" w:rsidR="00F014C4" w:rsidRDefault="00F014C4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1,7</w:t>
            </w:r>
          </w:p>
        </w:tc>
      </w:tr>
    </w:tbl>
    <w:p w14:paraId="18E74607" w14:textId="77777777" w:rsidR="00F014C4" w:rsidRDefault="00F014C4" w:rsidP="00F014C4">
      <w:pPr>
        <w:rPr>
          <w:kern w:val="2"/>
          <w:lang w:val="id-ID"/>
          <w14:ligatures w14:val="standardContextual"/>
        </w:rPr>
      </w:pPr>
    </w:p>
    <w:p w14:paraId="66785401" w14:textId="77777777" w:rsidR="00064590" w:rsidRDefault="00064590"/>
    <w:sectPr w:rsidR="00064590" w:rsidSect="00F014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4C4"/>
    <w:rsid w:val="00064590"/>
    <w:rsid w:val="00966D17"/>
    <w:rsid w:val="00B04208"/>
    <w:rsid w:val="00F01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9341D2"/>
  <w15:chartTrackingRefBased/>
  <w15:docId w15:val="{D1A71F7A-54CD-4C98-A637-D6BA3A960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4C4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14C4"/>
    <w:pPr>
      <w:spacing w:after="0" w:line="240" w:lineRule="auto"/>
    </w:pPr>
    <w:rPr>
      <w:rFonts w:ascii="Calibri" w:eastAsia="Calibri" w:hAnsi="Calibri" w:cs="Times New Roman"/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45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himah Sulistyowati Sigit</dc:creator>
  <cp:keywords/>
  <dc:description/>
  <cp:lastModifiedBy>Fathimah Sulistyowati Sigit</cp:lastModifiedBy>
  <cp:revision>1</cp:revision>
  <dcterms:created xsi:type="dcterms:W3CDTF">2025-09-24T04:59:00Z</dcterms:created>
  <dcterms:modified xsi:type="dcterms:W3CDTF">2025-09-24T05:00:00Z</dcterms:modified>
</cp:coreProperties>
</file>